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92D" w:rsidRDefault="0045692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ultimedia Appendix 1</w:t>
      </w:r>
    </w:p>
    <w:p w:rsidR="00BA7842" w:rsidRDefault="006E357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>Power analyses for 5 baseline periods and 12 intervention periods for 3 participants to detect a moderate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 intervention effect (d = 0.5) using overall Tau U analyses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nducted using 500 mont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mulations.</w:t>
      </w:r>
      <w:proofErr w:type="gramEnd"/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885"/>
        <w:gridCol w:w="855"/>
        <w:gridCol w:w="1530"/>
        <w:gridCol w:w="1170"/>
        <w:gridCol w:w="870"/>
      </w:tblGrid>
      <w:tr w:rsidR="006E3578" w:rsidTr="006E3578">
        <w:trPr>
          <w:cantSplit/>
          <w:trHeight w:val="720"/>
          <w:tblHeader/>
        </w:trPr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Method</w:t>
            </w:r>
          </w:p>
        </w:tc>
        <w:tc>
          <w:tcPr>
            <w:tcW w:w="8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lpha Error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pha:Beta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Correct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6E3578" w:rsidTr="006E3578">
        <w:trPr>
          <w:cantSplit/>
          <w:trHeight w:val="480"/>
        </w:trPr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verall Tau-U Analyses</w:t>
            </w:r>
          </w:p>
        </w:tc>
        <w:tc>
          <w:tcPr>
            <w:tcW w:w="8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84%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%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:4.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89.9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3578" w:rsidRDefault="006E3578" w:rsidP="00E153B9">
            <w:pPr>
              <w:spacing w:before="100" w:after="10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6E3578" w:rsidRDefault="006E3578"/>
    <w:p w:rsidR="006E3578" w:rsidRDefault="006E3578" w:rsidP="006E357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45692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dividual Tau-U Resul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2303"/>
        <w:gridCol w:w="621"/>
        <w:gridCol w:w="531"/>
        <w:gridCol w:w="851"/>
        <w:gridCol w:w="851"/>
        <w:gridCol w:w="621"/>
        <w:gridCol w:w="633"/>
      </w:tblGrid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Pr="0045692D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69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l </w:t>
            </w:r>
          </w:p>
        </w:tc>
        <w:tc>
          <w:tcPr>
            <w:tcW w:w="0" w:type="auto"/>
            <w:vAlign w:val="center"/>
          </w:tcPr>
          <w:p w:rsidR="006E3578" w:rsidRPr="0045692D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69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u </w:t>
            </w:r>
          </w:p>
        </w:tc>
        <w:tc>
          <w:tcPr>
            <w:tcW w:w="0" w:type="auto"/>
            <w:vAlign w:val="center"/>
          </w:tcPr>
          <w:p w:rsidR="006E3578" w:rsidRPr="0045692D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69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 </w:t>
            </w:r>
          </w:p>
        </w:tc>
        <w:tc>
          <w:tcPr>
            <w:tcW w:w="0" w:type="auto"/>
            <w:vAlign w:val="center"/>
          </w:tcPr>
          <w:p w:rsidR="006E3578" w:rsidRPr="0045692D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69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I lower </w:t>
            </w:r>
          </w:p>
        </w:tc>
        <w:tc>
          <w:tcPr>
            <w:tcW w:w="0" w:type="auto"/>
            <w:vAlign w:val="center"/>
          </w:tcPr>
          <w:p w:rsidR="006E3578" w:rsidRPr="0045692D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69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I upper </w:t>
            </w:r>
          </w:p>
        </w:tc>
        <w:tc>
          <w:tcPr>
            <w:tcW w:w="0" w:type="auto"/>
            <w:vAlign w:val="center"/>
          </w:tcPr>
          <w:p w:rsidR="006E3578" w:rsidRPr="0045692D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69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z </w:t>
            </w:r>
          </w:p>
        </w:tc>
        <w:tc>
          <w:tcPr>
            <w:tcW w:w="0" w:type="auto"/>
            <w:vAlign w:val="center"/>
          </w:tcPr>
          <w:p w:rsidR="006E3578" w:rsidRPr="0045692D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692D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6E3578" w:rsidTr="0045692D">
        <w:tc>
          <w:tcPr>
            <w:tcW w:w="0" w:type="auto"/>
            <w:gridSpan w:val="8"/>
            <w:vAlign w:val="center"/>
          </w:tcPr>
          <w:p w:rsidR="006E3578" w:rsidRPr="000E246C" w:rsidRDefault="006E3578" w:rsidP="00E153B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E246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 1</w:t>
            </w:r>
          </w:p>
        </w:tc>
      </w:tr>
      <w:tr w:rsidR="006E3578" w:rsidTr="0045692D"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37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01 </w:t>
            </w:r>
          </w:p>
        </w:tc>
      </w:tr>
      <w:tr w:rsidR="006E3578" w:rsidTr="0045692D"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- Trend A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2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64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5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5 </w:t>
            </w:r>
          </w:p>
        </w:tc>
      </w:tr>
      <w:tr w:rsidR="006E3578" w:rsidTr="0045692D"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3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83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01 </w:t>
            </w:r>
          </w:p>
        </w:tc>
      </w:tr>
      <w:tr w:rsidR="006E3578" w:rsidTr="0045692D"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- Trend A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6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6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01 </w:t>
            </w:r>
          </w:p>
        </w:tc>
      </w:tr>
      <w:tr w:rsidR="006E3578" w:rsidTr="0045692D">
        <w:tc>
          <w:tcPr>
            <w:tcW w:w="0" w:type="auto"/>
            <w:gridSpan w:val="8"/>
          </w:tcPr>
          <w:p w:rsidR="006E3578" w:rsidRPr="000E246C" w:rsidRDefault="006E3578" w:rsidP="00E153B9">
            <w:pPr>
              <w:rPr>
                <w:b/>
              </w:rPr>
            </w:pPr>
            <w:r w:rsidRPr="006E35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 2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</w:tcPr>
          <w:p w:rsidR="006E3578" w:rsidRDefault="006E3578" w:rsidP="00E153B9"/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7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47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01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- Trend A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17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5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44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01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- Trend A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69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1 </w:t>
            </w:r>
          </w:p>
        </w:tc>
      </w:tr>
      <w:tr w:rsidR="006E3578" w:rsidTr="0045692D">
        <w:tc>
          <w:tcPr>
            <w:tcW w:w="0" w:type="auto"/>
            <w:gridSpan w:val="8"/>
          </w:tcPr>
          <w:p w:rsidR="006E3578" w:rsidRPr="000E246C" w:rsidRDefault="006E3578" w:rsidP="00E153B9">
            <w:pPr>
              <w:rPr>
                <w:b/>
              </w:rPr>
            </w:pPr>
            <w:r w:rsidRPr="006E35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 3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42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- Trend A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69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35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- Trend A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88 </w:t>
            </w:r>
          </w:p>
        </w:tc>
      </w:tr>
      <w:tr w:rsidR="006E3578" w:rsidTr="0045692D">
        <w:tc>
          <w:tcPr>
            <w:tcW w:w="0" w:type="auto"/>
            <w:gridSpan w:val="8"/>
          </w:tcPr>
          <w:p w:rsidR="006E3578" w:rsidRPr="000E246C" w:rsidRDefault="006E3578" w:rsidP="00E153B9">
            <w:pPr>
              <w:rPr>
                <w:b/>
              </w:rPr>
            </w:pPr>
            <w:r w:rsidRPr="006E35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 4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71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1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- Trend A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7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13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26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5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- Trend A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15 </w:t>
            </w:r>
          </w:p>
        </w:tc>
      </w:tr>
      <w:tr w:rsidR="006E3578" w:rsidTr="0045692D">
        <w:tc>
          <w:tcPr>
            <w:tcW w:w="0" w:type="auto"/>
            <w:gridSpan w:val="8"/>
          </w:tcPr>
          <w:p w:rsidR="006E3578" w:rsidRPr="000E246C" w:rsidRDefault="006E3578" w:rsidP="00E153B9">
            <w:pPr>
              <w:rPr>
                <w:b/>
              </w:rPr>
            </w:pPr>
            <w:r w:rsidRPr="006E35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 5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5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32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01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- Trend A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01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78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01 </w:t>
            </w:r>
          </w:p>
        </w:tc>
      </w:tr>
      <w:tr w:rsidR="006E3578" w:rsidTr="0045692D">
        <w:tc>
          <w:tcPr>
            <w:tcW w:w="0" w:type="auto"/>
          </w:tcPr>
          <w:p w:rsidR="006E3578" w:rsidRDefault="006E3578" w:rsidP="00E153B9"/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vs. B + Trend B - Trend A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vAlign w:val="center"/>
          </w:tcPr>
          <w:p w:rsidR="006E3578" w:rsidRDefault="0045692D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="006E35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78 </w:t>
            </w:r>
          </w:p>
        </w:tc>
        <w:tc>
          <w:tcPr>
            <w:tcW w:w="0" w:type="auto"/>
            <w:vAlign w:val="center"/>
          </w:tcPr>
          <w:p w:rsidR="006E3578" w:rsidRDefault="006E3578" w:rsidP="00E153B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.001 </w:t>
            </w:r>
          </w:p>
        </w:tc>
      </w:tr>
    </w:tbl>
    <w:p w:rsidR="006E3578" w:rsidRPr="006E3578" w:rsidRDefault="006E3578" w:rsidP="006E357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E3578" w:rsidRPr="006E3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578"/>
    <w:rsid w:val="0045692D"/>
    <w:rsid w:val="006E3578"/>
    <w:rsid w:val="00C60CDD"/>
    <w:rsid w:val="00DC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ya  A</dc:creator>
  <cp:lastModifiedBy>Arya  A</cp:lastModifiedBy>
  <cp:revision>1</cp:revision>
  <dcterms:created xsi:type="dcterms:W3CDTF">2023-07-21T11:08:00Z</dcterms:created>
  <dcterms:modified xsi:type="dcterms:W3CDTF">2023-07-21T11:32:00Z</dcterms:modified>
</cp:coreProperties>
</file>